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2864"/>
        <w:gridCol w:w="4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3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/>
              </w:rPr>
              <w:t>Supplementary File 2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 w:eastAsiaTheme="minorHAnsi"/>
                <w:sz w:val="24"/>
                <w:szCs w:val="24"/>
              </w:rPr>
              <w:t xml:space="preserve">Study Inclusion 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 w:eastAsiaTheme="minorHAnsi"/>
                <w:sz w:val="24"/>
                <w:szCs w:val="24"/>
              </w:rPr>
              <w:t>nd Exclusion Criteria.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lusion Criter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of publication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11- December 2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 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Measures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tion in depression rates 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tion in Suicide  ideation/ thought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5386" w:type="dxa"/>
          </w:tcPr>
          <w:p>
            <w:pPr>
              <w:pStyle w:val="5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</w:p>
          <w:p>
            <w:pPr>
              <w:pStyle w:val="5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ology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l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tudies with valid and reliable tools to screen depression and suicidal ideation among te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r. no 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of publication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January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 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than Englis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ost COVID-19 depression, psychotic depression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In patients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ology </w:t>
            </w:r>
          </w:p>
        </w:tc>
        <w:tc>
          <w:tcPr>
            <w:tcW w:w="5386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 but Pilot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CT but Study protocol 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020198"/>
    <w:multiLevelType w:val="multilevel"/>
    <w:tmpl w:val="34020198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43615D"/>
    <w:rsid w:val="3243615D"/>
    <w:rsid w:val="4AE802F1"/>
    <w:rsid w:val="4DF068E4"/>
    <w:rsid w:val="56D019AF"/>
    <w:rsid w:val="7F94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0:38:00Z</dcterms:created>
  <dc:creator>Lubna Ghazal</dc:creator>
  <cp:lastModifiedBy>Lubna Ghazal</cp:lastModifiedBy>
  <dcterms:modified xsi:type="dcterms:W3CDTF">2024-03-06T16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A360629090C04B81814B37D8BD416F23_13</vt:lpwstr>
  </property>
</Properties>
</file>